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7C60" w14:textId="214C4EE3" w:rsidR="0055541C" w:rsidRPr="0028711A" w:rsidRDefault="00277F70" w:rsidP="0028711A">
      <w:pPr>
        <w:ind w:firstLineChars="0" w:firstLine="0"/>
        <w:rPr>
          <w:rFonts w:cs="Times New Roman"/>
          <w:b/>
          <w:bCs/>
        </w:rPr>
      </w:pPr>
      <w:bookmarkStart w:id="0" w:name="_Hlk126915135"/>
      <w:r>
        <w:rPr>
          <w:rFonts w:cs="Times New Roman"/>
          <w:b/>
          <w:bCs/>
        </w:rPr>
        <w:t xml:space="preserve">S2 </w:t>
      </w:r>
      <w:r w:rsidR="0055541C" w:rsidRPr="0028711A">
        <w:rPr>
          <w:rFonts w:cs="Times New Roman"/>
          <w:b/>
          <w:bCs/>
        </w:rPr>
        <w:t>Table. Analysis of GGAC motif in NS segment of H5, H7 and H9 IAV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93"/>
        <w:gridCol w:w="827"/>
        <w:gridCol w:w="1202"/>
      </w:tblGrid>
      <w:tr w:rsidR="0055541C" w:rsidRPr="0028711A" w14:paraId="7667FD81" w14:textId="77777777" w:rsidTr="0055541C">
        <w:trPr>
          <w:trHeight w:val="285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74CBFD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S without GGAC motif</w:t>
            </w:r>
          </w:p>
        </w:tc>
      </w:tr>
      <w:tr w:rsidR="0055541C" w:rsidRPr="0028711A" w14:paraId="546C2417" w14:textId="77777777" w:rsidTr="0055541C">
        <w:trPr>
          <w:trHeight w:val="285"/>
        </w:trPr>
        <w:tc>
          <w:tcPr>
            <w:tcW w:w="3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47BC" w14:textId="1BC73990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 xml:space="preserve">Strains 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B32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311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Subtype</w:t>
            </w:r>
          </w:p>
        </w:tc>
      </w:tr>
      <w:tr w:rsidR="0055541C" w:rsidRPr="0028711A" w14:paraId="4F67F71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3B1584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Hong Kong/858.3/01 (H5N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5937D8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64425B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55541C" w:rsidRPr="0028711A" w14:paraId="7AAEE5A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27EC86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anada goose/Sweden/V828/06(H5N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4DB073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1B07CC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55541C" w:rsidRPr="0028711A" w14:paraId="758A8ED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2AD4D4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anada goose/Sweden/V978/06(H5N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7B52C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F233A9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55541C" w:rsidRPr="0028711A" w14:paraId="000857A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F9690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mute swan/Sweden/V827/06(H5N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E3209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0985BD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55541C" w:rsidRPr="0028711A" w14:paraId="1C29DE1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B17172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5085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FE1091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725B1F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02B0860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D3A3ED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6865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E89D58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8D1C64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6384F62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911CA0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7897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A7F429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2A442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57F5A7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EE38D7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7990-5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AB78FA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100AE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3BD8932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1BF897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9197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0A419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083657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6E629CE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E92CC0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3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0A95E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C98D65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4993EA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82AC5C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4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F1439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1BC01A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72316E8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605BA2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5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C24A9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CB3A0E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24FD419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D690C7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6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21168D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0EFA79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0E23A84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2C93F3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7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D8B6EF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92C938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8ED962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8FBCBF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8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ECD901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1D7A6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4D9AB8B1" w14:textId="77777777" w:rsidTr="0055541C">
        <w:trPr>
          <w:trHeight w:val="330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DA68D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9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98FECF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183EFF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20CDBB9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3AC3AD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5085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5A0A1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642193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709835A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FA2E96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6865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7DFC6F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EE0C95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42D8A37F" w14:textId="77777777" w:rsidTr="0055541C">
        <w:trPr>
          <w:trHeight w:val="270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A4FA3A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7897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46494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F75520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B63093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C0507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7990-5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7FE3EA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FB55AA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1ECC084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16643D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Nebraska/15-019197-1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B44C74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89CB4A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35CDD204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4670EF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3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0B6253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6BFC3F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091617E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3FEC3E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4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FADAC8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C0F22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30234AC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FA00E6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5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A55473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499822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6BD4042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4F916C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(A/environment/Nebraska/L6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2EC942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8FBB82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113F96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FB1677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7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3DA81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0AD3D4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19E279D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653918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8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F02A8D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414B7F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5DF6E3B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068F14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Nebraska/L9/2015(H5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FD88F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D7C207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55541C" w:rsidRPr="0028711A" w14:paraId="6A00367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38B36A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turkey/Italy/16/2000(H7N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EBB931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D06693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3E09DA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536E70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64A937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6075F5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F050AB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B0C4FA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43646-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2599B6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2ABAC7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4BEF2D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F79812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3-0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35D5BA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F91503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E76855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C77306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9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3886A0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359935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7F033F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3E623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Muscovy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EEA48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CE9FF3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2A9522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505C4D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muscovy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10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95C9A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09D6E9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C65D3A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4C1893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050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FB913A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A33483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6C9668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97467C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1BE488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BF08FC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D43905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76EB4E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43646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D1E47A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DAE92D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6F3EC9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405B58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26-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118D9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E712DB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756BC2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6C7792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26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D7EA38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E54694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53FC82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57D006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26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785604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2CAB2F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4893F1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AED682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30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0C0F1D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50B7B6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69BB9C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046ED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9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071AD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79E7FD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6913F5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F33744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01290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B8FCBF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692758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D36C5E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9528FE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F673CC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D6113D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BB4A05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6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B7784F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334D87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596392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041F07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7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CB24D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45032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63EF2D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F1B1BB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E02AB5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75335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26F62D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7F7B77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9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54720E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4C55C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6C314B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63019D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E5D170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448C53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FB4E74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4FE97B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60FC67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63D7B6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CA03DA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A19711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7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D14B1E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DFA0BB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BCDCF1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A6AF9B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4FB335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3EDFB4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1F66AB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18ED90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028F7C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EB6480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D4BF14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567F7F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9FCB1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D400D5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475B30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57545F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F0A0A4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F39B8D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006817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262DF7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0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624189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1CF7D4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A46BFB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4A05B5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6DCCE2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FDE9D5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F86F67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735904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ED6BA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B47E0C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D23C2D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7AA8B6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4B2A32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42A7D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928AA3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FF5A08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6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D1BEAE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310736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6F4F9F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8179BE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C4100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8A6ED9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B430FB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F256EB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ukar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53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A1525F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85F4E1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8078B0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6BE86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ukar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1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64127F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CA6DA0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6C21F7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46D337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duck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43646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C5CC86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E8105A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C037E1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03E36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duck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DAE78C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95C7BB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357ACC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D0810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duck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96B96B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81D86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80D984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58D16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3905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95D74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70DE5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BF7001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C96B7E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43646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D195F9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1754C2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975BC7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DCAFAE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26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F08182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4937ED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85DA2E3" w14:textId="77777777" w:rsidTr="0055541C">
        <w:trPr>
          <w:trHeight w:val="270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4CB400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326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64F61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04168C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BA6C2B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B3EBD5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0F1F15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CC48EC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B0F9FA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78886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B8D5FF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9A6B2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3ED68E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16CA1F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F8D269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50F383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90585A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5DD6F1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AFB4F5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61EDCB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8500F7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3E66F6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A4D952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D60740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11FBC0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26E9A8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82C0E4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D2BB73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EF2B33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97C26B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E6F93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9F3F45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008BC1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FD2CCA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1928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50203E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95D6C1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5050A2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A25BE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4FF0C7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78CF0F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C436DE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D6231A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B17F78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180262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EBF126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1DCB77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B77746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0B945F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F66408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332512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C5F836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7400E0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716AEB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0C6B1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19413E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8CD4D2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FB69E4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C393D2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pheasa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43646-4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AEBF47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90F016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6663FF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BE2979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A/quail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12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EDDF2C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3B80A0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FA53AC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BB06C6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quail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63806-13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A3C63F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9D3064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01976B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0CB808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turkey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3164-11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A0DF43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45F890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724375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BED015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turkey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7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E59F1F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BA3D4B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527214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36CBE2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5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DC8CAE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B1D7BE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1DE37A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934DBB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6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BDEC2E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BE8825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984F6C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508C90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7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D15959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019D17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574176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CFC0D8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8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C9EE63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6F238A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67EFCB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1B21E1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1646-9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938114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6FB6C8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17F81D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0B2B10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501-5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23D65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85C8C4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D694398" w14:textId="77777777" w:rsidTr="0055541C">
        <w:trPr>
          <w:trHeight w:val="270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3A44E4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6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5CA0D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993FD4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3EC3A2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A53092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unknow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8291-17/2005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E928BA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703B2B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5C12A1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87EAC1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6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E9C358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9BF94E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02446DB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E7917C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501-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691786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5C48B6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D217453" w14:textId="77777777" w:rsidTr="0055541C">
        <w:trPr>
          <w:trHeight w:val="300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ABF1CF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208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0C829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9EDA6B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EAA92F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77876A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guinea_fow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391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36DEC0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B044A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BF4905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0D5341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Muscovy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7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E3B79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AB77AF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FC827C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052788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blue-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winged_teal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Ohio/566/2006(H7N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6E6B6D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C017A9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0035ED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CAAD6F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106454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89CBCC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B4A4F74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C5AF0B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3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7D191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DCE381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6FCFB2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CD6D61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8E08FC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9F92B3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1C3646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23D181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5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CD2C28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C7CFB5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B0D11D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FF0239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9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A92B6C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97A7CA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F2CA89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F7188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9047-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18E367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7CD6F1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4A5195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F4C88C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1-5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6278DD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67A15D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AE7CDA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CCB2EC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46545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9CF276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B280F8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36534A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9CA9C4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391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CDAF4C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6ECBEE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0E35B9D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CA1F17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46545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BB9334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AF1FF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290E4E4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D3E83E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8391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25633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008F44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6B4717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BAA048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495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47B8BE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2B3CC6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EF7FCD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370CB7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501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93ACF7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036521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8B030F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AACB98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501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F57151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AD0D60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2C730F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A52A2A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9501-3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F36F2B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A09BDE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409D2C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EAD683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9047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83D79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5F21B2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40A42F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7E8347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9047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231DC6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DE20C9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ADDDC37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8B7E17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29047-3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1513CA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490321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29E67E4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5C56179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1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D43EE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27DA9C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21E0AB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A87148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1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2A77D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458C2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AE71DD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58E96F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1-3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A42D60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118AE6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88DE9D0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F7100C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1-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3777F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402C00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612F6E74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74FDAE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5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D8CCF9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E03C1D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EBCBD5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3AD37D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5-2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74371C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1705D6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58D86BF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9B7B86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5-3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829F11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C1265C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D215B6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1B3FF8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5-4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15E115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0CB2A4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D964C3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3BB689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3185-5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7A72B5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3375A7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E75524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09F7A52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environment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46545-1/200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88277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E5F70C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2AE06E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5E2A0D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16-040082-1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24269A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8DBC8A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11184E54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94BFABA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WVDL-14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2DE827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D40FC3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7BBA31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C81B4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WVDL-16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6F7418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699075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44B8C42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446DA22B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WVDL-20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CF337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9A5B25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0AD87612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F4AA7C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WVDL-3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E131DF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E7147B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32409C4A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D36548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feline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Yor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WVDL-9/2016(H7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85482A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D25E7F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55541C" w:rsidRPr="0028711A" w14:paraId="75DF588E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3B8872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wild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Korea/MHC39-13/2011(H7N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9255C2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94C0EC3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9</w:t>
            </w:r>
          </w:p>
        </w:tc>
      </w:tr>
      <w:tr w:rsidR="0055541C" w:rsidRPr="0028711A" w14:paraId="61FB25D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4553A6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wild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Korea/MHC39-26/2011(H7N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4AE0371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2C6DC3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9</w:t>
            </w:r>
          </w:p>
        </w:tc>
      </w:tr>
      <w:tr w:rsidR="0055541C" w:rsidRPr="0028711A" w14:paraId="714CBC89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AE7663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wild_pigeon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Jiangsu/SD001/2013(H7N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4A611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27C9AD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7N9</w:t>
            </w:r>
          </w:p>
        </w:tc>
      </w:tr>
      <w:tr w:rsidR="0055541C" w:rsidRPr="0028711A" w14:paraId="058F9083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27E9C7D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mallard_duck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Netherlands/1/2005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EA41E2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925ADF7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21349A5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6FA7926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Bangladesh/VP01/2006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AA88F0E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F84B585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464DC7AC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7A10D79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ong_Kong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TC176/2006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32B7E3D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696E7F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0D3DB378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30F1DC4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Shandong/LY/2006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99BDAD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B267404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0DE4A2E1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31AB95F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Hebei/0329/2007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3461C8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3C0FE3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6F8691BF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7494CA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silkie_chicken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ong_Kong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HH137/2008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20DB3D9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2B9733C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2D6B8716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8923B2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chicken/Jilin/3/2009(H9N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CF34CD0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CD689A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2</w:t>
            </w:r>
          </w:p>
        </w:tc>
      </w:tr>
      <w:tr w:rsidR="0055541C" w:rsidRPr="0028711A" w14:paraId="22F82C05" w14:textId="77777777" w:rsidTr="0055541C">
        <w:trPr>
          <w:trHeight w:val="285"/>
        </w:trPr>
        <w:tc>
          <w:tcPr>
            <w:tcW w:w="3810" w:type="pct"/>
            <w:shd w:val="clear" w:color="auto" w:fill="auto"/>
            <w:noWrap/>
            <w:vAlign w:val="bottom"/>
            <w:hideMark/>
          </w:tcPr>
          <w:p w14:paraId="112A3268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A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ruddy_turnstone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New_Jersey</w:t>
            </w:r>
            <w:proofErr w:type="spellEnd"/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/AI03-128/2003(H9N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DC8A56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9B3D4D2" w14:textId="77777777" w:rsidR="0055541C" w:rsidRPr="0028711A" w:rsidRDefault="0055541C" w:rsidP="0055541C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28711A">
              <w:rPr>
                <w:rFonts w:eastAsia="DengXian" w:cs="Times New Roman"/>
                <w:color w:val="000000"/>
                <w:kern w:val="0"/>
                <w:sz w:val="22"/>
              </w:rPr>
              <w:t>H9N7</w:t>
            </w:r>
          </w:p>
        </w:tc>
      </w:tr>
    </w:tbl>
    <w:p w14:paraId="73E6C25C" w14:textId="77777777" w:rsidR="00DD50E2" w:rsidRPr="0028711A" w:rsidRDefault="00DD50E2" w:rsidP="0055541C">
      <w:pPr>
        <w:ind w:firstLine="480"/>
        <w:rPr>
          <w:rFonts w:cs="Times New Roman"/>
        </w:rPr>
      </w:pPr>
    </w:p>
    <w:sectPr w:rsidR="00DD50E2" w:rsidRPr="002871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08B0E" w14:textId="77777777" w:rsidR="00A53B0E" w:rsidRDefault="00A53B0E" w:rsidP="00FB7D1B">
      <w:pPr>
        <w:spacing w:line="240" w:lineRule="auto"/>
        <w:ind w:firstLine="480"/>
      </w:pPr>
      <w:r>
        <w:separator/>
      </w:r>
    </w:p>
  </w:endnote>
  <w:endnote w:type="continuationSeparator" w:id="0">
    <w:p w14:paraId="23008813" w14:textId="77777777" w:rsidR="00A53B0E" w:rsidRDefault="00A53B0E" w:rsidP="00FB7D1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6E979" w14:textId="77777777" w:rsidR="00FB7D1B" w:rsidRDefault="00FB7D1B" w:rsidP="00FB7D1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7D77" w14:textId="77777777" w:rsidR="00FB7D1B" w:rsidRDefault="00FB7D1B" w:rsidP="00FB7D1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63C58" w14:textId="77777777" w:rsidR="00FB7D1B" w:rsidRDefault="00FB7D1B" w:rsidP="00FB7D1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A4741" w14:textId="77777777" w:rsidR="00A53B0E" w:rsidRDefault="00A53B0E" w:rsidP="00FB7D1B">
      <w:pPr>
        <w:spacing w:line="240" w:lineRule="auto"/>
        <w:ind w:firstLine="480"/>
      </w:pPr>
      <w:r>
        <w:separator/>
      </w:r>
    </w:p>
  </w:footnote>
  <w:footnote w:type="continuationSeparator" w:id="0">
    <w:p w14:paraId="25FE8A65" w14:textId="77777777" w:rsidR="00A53B0E" w:rsidRDefault="00A53B0E" w:rsidP="00FB7D1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37039" w14:textId="77777777" w:rsidR="00FB7D1B" w:rsidRDefault="00FB7D1B" w:rsidP="00FB7D1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B02EB" w14:textId="77777777" w:rsidR="00FB7D1B" w:rsidRDefault="00FB7D1B" w:rsidP="00FB7D1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3138A" w14:textId="77777777" w:rsidR="00FB7D1B" w:rsidRDefault="00FB7D1B" w:rsidP="00FB7D1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2A1"/>
    <w:rsid w:val="00277F70"/>
    <w:rsid w:val="0028711A"/>
    <w:rsid w:val="00306252"/>
    <w:rsid w:val="00367448"/>
    <w:rsid w:val="0055541C"/>
    <w:rsid w:val="005D228E"/>
    <w:rsid w:val="006427EE"/>
    <w:rsid w:val="007157DF"/>
    <w:rsid w:val="00791377"/>
    <w:rsid w:val="009812A1"/>
    <w:rsid w:val="009B2895"/>
    <w:rsid w:val="00A53B0E"/>
    <w:rsid w:val="00D41EB9"/>
    <w:rsid w:val="00DD50E2"/>
    <w:rsid w:val="00EC085C"/>
    <w:rsid w:val="00EC64D1"/>
    <w:rsid w:val="00F675B2"/>
    <w:rsid w:val="00FB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2BEF"/>
  <w15:docId w15:val="{B0919701-8E25-418B-8588-715A4CCA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85C"/>
    <w:pPr>
      <w:widowControl w:val="0"/>
      <w:spacing w:line="44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85C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5C"/>
    <w:pPr>
      <w:keepNext/>
      <w:keepLines/>
      <w:spacing w:before="260" w:after="260" w:line="415" w:lineRule="auto"/>
      <w:ind w:firstLineChars="0" w:firstLine="0"/>
      <w:outlineLvl w:val="1"/>
    </w:pPr>
    <w:rPr>
      <w:rFonts w:eastAsia="SimHe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085C"/>
    <w:pPr>
      <w:keepNext/>
      <w:keepLines/>
      <w:spacing w:before="260" w:after="260" w:line="415" w:lineRule="auto"/>
      <w:ind w:firstLineChars="0" w:firstLine="0"/>
      <w:outlineLvl w:val="2"/>
    </w:pPr>
    <w:rPr>
      <w:rFonts w:eastAsia="SimHei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5C"/>
    <w:pPr>
      <w:keepNext/>
      <w:keepLines/>
      <w:spacing w:before="280" w:after="290" w:line="376" w:lineRule="atLeast"/>
      <w:ind w:firstLineChars="0" w:firstLine="0"/>
      <w:outlineLvl w:val="3"/>
    </w:pPr>
    <w:rPr>
      <w:rFonts w:asciiTheme="majorHAnsi" w:eastAsia="SimHe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85C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C085C"/>
    <w:rPr>
      <w:rFonts w:ascii="Times New Roman" w:eastAsia="SimHei" w:hAnsi="Times New Roman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085C"/>
    <w:rPr>
      <w:rFonts w:ascii="Times New Roman" w:eastAsia="SimHei" w:hAnsi="Times New Roman"/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5C"/>
    <w:rPr>
      <w:rFonts w:asciiTheme="majorHAnsi" w:eastAsia="SimHei" w:hAnsiTheme="majorHAnsi" w:cstheme="majorBidi"/>
      <w:b/>
      <w:bCs/>
      <w:sz w:val="24"/>
      <w:szCs w:val="28"/>
    </w:rPr>
  </w:style>
  <w:style w:type="paragraph" w:styleId="Title">
    <w:name w:val="Title"/>
    <w:aliases w:val="图例"/>
    <w:basedOn w:val="Normal"/>
    <w:next w:val="Normal"/>
    <w:link w:val="TitleChar"/>
    <w:uiPriority w:val="10"/>
    <w:qFormat/>
    <w:rsid w:val="00EC085C"/>
    <w:pPr>
      <w:spacing w:after="240"/>
      <w:jc w:val="center"/>
      <w:outlineLvl w:val="0"/>
    </w:pPr>
    <w:rPr>
      <w:rFonts w:eastAsia="SimSun" w:cstheme="majorBidi"/>
      <w:bCs/>
      <w:sz w:val="18"/>
      <w:szCs w:val="32"/>
    </w:rPr>
  </w:style>
  <w:style w:type="character" w:customStyle="1" w:styleId="TitleChar">
    <w:name w:val="Title Char"/>
    <w:aliases w:val="图例 Char"/>
    <w:basedOn w:val="DefaultParagraphFont"/>
    <w:link w:val="Title"/>
    <w:uiPriority w:val="10"/>
    <w:rsid w:val="00EC085C"/>
    <w:rPr>
      <w:rFonts w:ascii="Times New Roman" w:eastAsia="SimSun" w:hAnsi="Times New Roman" w:cstheme="majorBidi"/>
      <w:bCs/>
      <w:sz w:val="18"/>
      <w:szCs w:val="32"/>
    </w:rPr>
  </w:style>
  <w:style w:type="paragraph" w:styleId="NoSpacing">
    <w:name w:val="No Spacing"/>
    <w:aliases w:val="图标"/>
    <w:uiPriority w:val="1"/>
    <w:qFormat/>
    <w:rsid w:val="00EC085C"/>
    <w:pPr>
      <w:widowControl w:val="0"/>
      <w:spacing w:line="440" w:lineRule="exact"/>
      <w:jc w:val="center"/>
    </w:pPr>
    <w:rPr>
      <w:rFonts w:ascii="Times New Roman" w:hAnsi="Times New Roman"/>
      <w:b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085C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85C"/>
    <w:pPr>
      <w:ind w:hangingChars="200" w:hanging="20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C085C"/>
    <w:rPr>
      <w:rFonts w:ascii="Times New Roman" w:hAnsi="Times New Roman"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FB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1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D1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1B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7D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D1B"/>
    <w:rPr>
      <w:color w:val="800080"/>
      <w:u w:val="single"/>
    </w:rPr>
  </w:style>
  <w:style w:type="paragraph" w:customStyle="1" w:styleId="font5">
    <w:name w:val="font5"/>
    <w:basedOn w:val="Normal"/>
    <w:rsid w:val="00FB7D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59"/>
    <w:rsid w:val="00FB7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25</Words>
  <Characters>6416</Characters>
  <Application>Microsoft Office Word</Application>
  <DocSecurity>0</DocSecurity>
  <Lines>53</Lines>
  <Paragraphs>15</Paragraphs>
  <ScaleCrop>false</ScaleCrop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Yinxing Zhu</cp:lastModifiedBy>
  <cp:revision>7</cp:revision>
  <dcterms:created xsi:type="dcterms:W3CDTF">2020-09-09T12:44:00Z</dcterms:created>
  <dcterms:modified xsi:type="dcterms:W3CDTF">2023-02-10T15:54:00Z</dcterms:modified>
</cp:coreProperties>
</file>